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94087" w14:textId="77777777" w:rsidR="001C2C44" w:rsidRDefault="001C2C44" w:rsidP="001C2C44">
      <w:pPr>
        <w:spacing w:line="0" w:lineRule="atLeast"/>
        <w:rPr>
          <w:rFonts w:ascii="Arial Black" w:hAnsi="Arial Black" w:hint="eastAsia"/>
          <w:bCs/>
          <w:color w:val="000000"/>
        </w:rPr>
      </w:pPr>
    </w:p>
    <w:p w14:paraId="6B26D362" w14:textId="77777777" w:rsidR="001C2C44" w:rsidRDefault="001C2C44" w:rsidP="001C2C44">
      <w:pPr>
        <w:spacing w:line="0" w:lineRule="atLeast"/>
        <w:rPr>
          <w:rFonts w:ascii="Arial Black" w:hAnsi="Arial Black"/>
          <w:bCs/>
          <w:color w:val="000000"/>
        </w:rPr>
      </w:pPr>
    </w:p>
    <w:p w14:paraId="7BAEE980" w14:textId="5A3DBDB1" w:rsidR="001C2C44" w:rsidRDefault="001C2C44" w:rsidP="001C2C44">
      <w:pPr>
        <w:spacing w:line="0" w:lineRule="atLeast"/>
        <w:rPr>
          <w:rFonts w:ascii="Comic Sans MS" w:hAnsi="Comic Sans MS"/>
          <w:b/>
          <w:bCs/>
          <w:color w:val="000000"/>
        </w:rPr>
      </w:pPr>
      <w:r>
        <w:rPr>
          <w:rFonts w:ascii="Arial Black" w:hAnsi="Arial Black"/>
          <w:bCs/>
          <w:color w:val="000000"/>
        </w:rPr>
        <w:t xml:space="preserve">S1 Table </w:t>
      </w:r>
      <w:r w:rsidR="00B61058">
        <w:rPr>
          <w:rFonts w:ascii="Arial Black" w:hAnsi="Arial Black"/>
          <w:bCs/>
          <w:color w:val="000000"/>
        </w:rPr>
        <w:t>1</w:t>
      </w:r>
      <w:r>
        <w:rPr>
          <w:rFonts w:ascii="Arial Black" w:hAnsi="Arial Black"/>
          <w:bCs/>
          <w:color w:val="000000"/>
        </w:rPr>
        <w:t>.</w:t>
      </w:r>
      <w:r>
        <w:rPr>
          <w:rFonts w:ascii="Comic Sans MS" w:hAnsi="Comic Sans MS"/>
          <w:b/>
          <w:bCs/>
          <w:color w:val="000000"/>
        </w:rPr>
        <w:t xml:space="preserve"> </w:t>
      </w:r>
      <w:r w:rsidRPr="001C2C44">
        <w:rPr>
          <w:rFonts w:ascii="Comic Sans MS" w:hAnsi="Comic Sans MS"/>
          <w:b/>
          <w:bCs/>
          <w:color w:val="000000"/>
        </w:rPr>
        <w:t xml:space="preserve"> </w:t>
      </w:r>
      <w:r>
        <w:rPr>
          <w:rFonts w:ascii="Comic Sans MS" w:hAnsi="Comic Sans MS"/>
          <w:b/>
          <w:bCs/>
          <w:color w:val="000000"/>
        </w:rPr>
        <w:t>T</w:t>
      </w:r>
      <w:r w:rsidRPr="001C2C44">
        <w:rPr>
          <w:rFonts w:ascii="Comic Sans MS" w:hAnsi="Comic Sans MS"/>
          <w:b/>
          <w:bCs/>
          <w:color w:val="000000"/>
        </w:rPr>
        <w:t xml:space="preserve">he Fromme scale </w:t>
      </w:r>
      <w:r>
        <w:rPr>
          <w:rFonts w:ascii="Comic Sans MS" w:hAnsi="Comic Sans MS"/>
          <w:b/>
          <w:bCs/>
          <w:color w:val="000000"/>
        </w:rPr>
        <w:t>of surgical field score</w:t>
      </w:r>
    </w:p>
    <w:p w14:paraId="558D3B2D" w14:textId="77777777" w:rsidR="001C2C44" w:rsidRDefault="001C2C44" w:rsidP="001C2C44">
      <w:pPr>
        <w:spacing w:line="0" w:lineRule="atLeast"/>
        <w:rPr>
          <w:rFonts w:ascii="Comic Sans MS" w:hAnsi="Comic Sans MS"/>
          <w:b/>
          <w:bCs/>
          <w:color w:val="00000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283"/>
        <w:gridCol w:w="11482"/>
      </w:tblGrid>
      <w:tr w:rsidR="001C2C44" w14:paraId="1DD1E05E" w14:textId="131689A3" w:rsidTr="00737C5B"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326B86" w14:textId="77777777" w:rsidR="001C2C44" w:rsidRDefault="001C2C44" w:rsidP="001C2C4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3F2B2B8A" w14:textId="77777777" w:rsidR="001C2C44" w:rsidRDefault="001C2C44" w:rsidP="001C2C4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2C44">
              <w:rPr>
                <w:rFonts w:ascii="Times New Roman" w:hAnsi="Times New Roman" w:cs="Times New Roman"/>
                <w:b/>
                <w:bCs/>
                <w:color w:val="000000"/>
              </w:rPr>
              <w:t>The Fromme scale</w:t>
            </w:r>
          </w:p>
          <w:p w14:paraId="63C7DBB1" w14:textId="2453D550" w:rsidR="001C2C44" w:rsidRPr="001C2C44" w:rsidRDefault="001C2C44" w:rsidP="001C2C4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44071F" w14:textId="77777777" w:rsidR="001C2C44" w:rsidRDefault="001C2C44" w:rsidP="00E86EAD">
            <w:pPr>
              <w:spacing w:line="0" w:lineRule="atLeas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4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FFBC48" w14:textId="77777777" w:rsidR="001C2C44" w:rsidRDefault="001C2C44" w:rsidP="00E86EAD">
            <w:pPr>
              <w:spacing w:line="0" w:lineRule="atLeast"/>
              <w:rPr>
                <w:rFonts w:ascii="Times New Roman" w:hAnsi="Times New Roman"/>
                <w:bCs/>
                <w:color w:val="000000"/>
              </w:rPr>
            </w:pPr>
          </w:p>
          <w:p w14:paraId="62AB00F6" w14:textId="15219E14" w:rsidR="001C2C44" w:rsidRDefault="001C2C44" w:rsidP="001C2C44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1C2C44">
              <w:rPr>
                <w:rFonts w:ascii="Times New Roman" w:hAnsi="Times New Roman" w:cs="Times New Roman"/>
                <w:b/>
                <w:bCs/>
                <w:color w:val="000000"/>
              </w:rPr>
              <w:t>Specific items</w:t>
            </w:r>
          </w:p>
        </w:tc>
      </w:tr>
      <w:tr w:rsidR="001C2C44" w14:paraId="5F75C2AC" w14:textId="77777777" w:rsidTr="00737C5B"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32422" w14:textId="45809D0B" w:rsidR="001C2C44" w:rsidRDefault="001C2C44" w:rsidP="001C2C4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DE513" w14:textId="77777777" w:rsidR="001C2C44" w:rsidRDefault="001C2C44" w:rsidP="00E86EAD">
            <w:pPr>
              <w:spacing w:line="0" w:lineRule="atLeas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4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9D0A2" w14:textId="4505EB1B" w:rsidR="001C2C44" w:rsidRDefault="001C2C44" w:rsidP="001C2C44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N</w:t>
            </w:r>
            <w:r>
              <w:rPr>
                <w:rFonts w:ascii="Times New Roman" w:hAnsi="Times New Roman"/>
                <w:bCs/>
                <w:color w:val="000000"/>
              </w:rPr>
              <w:t>o bleeding</w:t>
            </w:r>
          </w:p>
        </w:tc>
      </w:tr>
      <w:tr w:rsidR="001C2C44" w14:paraId="64F5D1DB" w14:textId="77777777" w:rsidTr="00737C5B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C91242" w14:textId="72158AB5" w:rsidR="001C2C44" w:rsidRDefault="001C2C44" w:rsidP="001C2C4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CE5A67" w14:textId="77777777" w:rsidR="001C2C44" w:rsidRDefault="001C2C44" w:rsidP="00E86EAD">
            <w:pPr>
              <w:spacing w:line="0" w:lineRule="atLeas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4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ECE86" w14:textId="63EC4045" w:rsidR="001C2C44" w:rsidRDefault="001C2C44" w:rsidP="001C2C44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M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inor bleeding in the </w:t>
            </w:r>
            <w:r>
              <w:rPr>
                <w:rFonts w:ascii="Times New Roman" w:hAnsi="Times New Roman"/>
                <w:bCs/>
                <w:color w:val="000000"/>
              </w:rPr>
              <w:t>surgical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 field, no aspiration required;</w:t>
            </w:r>
          </w:p>
        </w:tc>
      </w:tr>
      <w:tr w:rsidR="001C2C44" w14:paraId="5640F837" w14:textId="77777777" w:rsidTr="00737C5B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7EB46F" w14:textId="3F77282E" w:rsidR="001C2C44" w:rsidRDefault="001C2C44" w:rsidP="001C2C4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CFF43" w14:textId="77777777" w:rsidR="001C2C44" w:rsidRDefault="001C2C44" w:rsidP="00E86EAD">
            <w:pPr>
              <w:spacing w:line="0" w:lineRule="atLeas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4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9676A" w14:textId="375994A4" w:rsidR="00737C5B" w:rsidRDefault="001C2C44" w:rsidP="00737C5B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M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inor bleeding in the </w:t>
            </w:r>
            <w:r>
              <w:rPr>
                <w:rFonts w:ascii="Times New Roman" w:hAnsi="Times New Roman"/>
                <w:bCs/>
                <w:color w:val="000000"/>
              </w:rPr>
              <w:t>surgical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 field, need for aspiration on occasion, but may obstruct the </w:t>
            </w:r>
            <w:r>
              <w:rPr>
                <w:rFonts w:ascii="Times New Roman" w:hAnsi="Times New Roman"/>
                <w:bCs/>
                <w:color w:val="000000"/>
              </w:rPr>
              <w:t>surgical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 field</w:t>
            </w:r>
          </w:p>
        </w:tc>
      </w:tr>
      <w:tr w:rsidR="001C2C44" w14:paraId="7381B47E" w14:textId="77777777" w:rsidTr="00737C5B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101635" w14:textId="594D523D" w:rsidR="001C2C44" w:rsidRDefault="001C2C44" w:rsidP="001C2C4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30CC16" w14:textId="77777777" w:rsidR="001C2C44" w:rsidRDefault="001C2C44" w:rsidP="00E86EAD">
            <w:pPr>
              <w:spacing w:line="0" w:lineRule="atLeas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4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26A39" w14:textId="75FAC17E" w:rsidR="001C2C44" w:rsidRDefault="001C2C44" w:rsidP="001C2C44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S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light bleeding in the </w:t>
            </w:r>
            <w:r>
              <w:rPr>
                <w:rFonts w:ascii="Times New Roman" w:hAnsi="Times New Roman"/>
                <w:bCs/>
                <w:color w:val="000000"/>
              </w:rPr>
              <w:t>surgical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 field, requiring frequent suctioning and bleeding again a few seconds after stopping suctioning, obstructing the </w:t>
            </w:r>
            <w:r>
              <w:rPr>
                <w:rFonts w:ascii="Times New Roman" w:hAnsi="Times New Roman"/>
                <w:bCs/>
                <w:color w:val="000000"/>
              </w:rPr>
              <w:t>surgical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 field</w:t>
            </w:r>
          </w:p>
        </w:tc>
      </w:tr>
      <w:tr w:rsidR="001C2C44" w14:paraId="0D08C568" w14:textId="77777777" w:rsidTr="00737C5B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343920" w14:textId="0658CCB9" w:rsidR="001C2C44" w:rsidRDefault="001C2C44" w:rsidP="001C2C4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805E83" w14:textId="77777777" w:rsidR="001C2C44" w:rsidRDefault="001C2C44" w:rsidP="00E86EAD">
            <w:pPr>
              <w:spacing w:line="0" w:lineRule="atLeas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4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B691EC" w14:textId="2FF6E38C" w:rsidR="001C2C44" w:rsidRDefault="001C2C44" w:rsidP="001C2C44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M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oderate bleeding in the </w:t>
            </w:r>
            <w:r>
              <w:rPr>
                <w:rFonts w:ascii="Times New Roman" w:hAnsi="Times New Roman"/>
                <w:bCs/>
                <w:color w:val="000000"/>
              </w:rPr>
              <w:t>surgical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 field, requiring frequent suctioning and obstructing the </w:t>
            </w:r>
            <w:r>
              <w:rPr>
                <w:rFonts w:ascii="Times New Roman" w:hAnsi="Times New Roman"/>
                <w:bCs/>
                <w:color w:val="000000"/>
              </w:rPr>
              <w:t>surgical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 field if suctioning is stopped</w:t>
            </w:r>
          </w:p>
        </w:tc>
      </w:tr>
      <w:tr w:rsidR="001C2C44" w14:paraId="63814D56" w14:textId="77777777" w:rsidTr="00737C5B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EF811C" w14:textId="17B29187" w:rsidR="001C2C44" w:rsidRDefault="001C2C44" w:rsidP="001C2C4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5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38E8F0" w14:textId="77777777" w:rsidR="001C2C44" w:rsidRDefault="001C2C44" w:rsidP="00E86EAD">
            <w:pPr>
              <w:spacing w:line="0" w:lineRule="atLeas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4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4D09E4" w14:textId="144071BB" w:rsidR="001C2C44" w:rsidRDefault="001C2C44" w:rsidP="001C2C44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S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evere bleeding in the </w:t>
            </w:r>
            <w:r>
              <w:rPr>
                <w:rFonts w:ascii="Times New Roman" w:hAnsi="Times New Roman"/>
                <w:bCs/>
                <w:color w:val="000000"/>
              </w:rPr>
              <w:t>surgical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 field necessitating continuous suctioning, as well as bleeding obstructing the </w:t>
            </w:r>
            <w:r>
              <w:rPr>
                <w:rFonts w:ascii="Times New Roman" w:hAnsi="Times New Roman"/>
                <w:bCs/>
                <w:color w:val="000000"/>
              </w:rPr>
              <w:t>surgical</w:t>
            </w:r>
            <w:r w:rsidRPr="001C2C44">
              <w:rPr>
                <w:rFonts w:ascii="Times New Roman" w:hAnsi="Times New Roman"/>
                <w:bCs/>
                <w:color w:val="000000"/>
              </w:rPr>
              <w:t xml:space="preserve"> field</w:t>
            </w:r>
          </w:p>
        </w:tc>
      </w:tr>
    </w:tbl>
    <w:p w14:paraId="5B8747D2" w14:textId="77777777" w:rsidR="00927331" w:rsidRPr="00927331" w:rsidRDefault="00927331" w:rsidP="00E86EAD">
      <w:pPr>
        <w:spacing w:line="0" w:lineRule="atLeast"/>
        <w:rPr>
          <w:rFonts w:ascii="Times New Roman" w:hAnsi="Times New Roman"/>
          <w:bCs/>
          <w:color w:val="000000"/>
        </w:rPr>
      </w:pPr>
      <w:bookmarkStart w:id="0" w:name="_GoBack"/>
      <w:bookmarkEnd w:id="0"/>
    </w:p>
    <w:sectPr w:rsidR="00927331" w:rsidRPr="00927331" w:rsidSect="0092733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DA6D5" w14:textId="77777777" w:rsidR="002A2B54" w:rsidRDefault="002A2B54" w:rsidP="00E67BE6">
      <w:r>
        <w:separator/>
      </w:r>
    </w:p>
  </w:endnote>
  <w:endnote w:type="continuationSeparator" w:id="0">
    <w:p w14:paraId="0CD9DAA2" w14:textId="77777777" w:rsidR="002A2B54" w:rsidRDefault="002A2B54" w:rsidP="00E67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C5787" w14:textId="77777777" w:rsidR="002A2B54" w:rsidRDefault="002A2B54" w:rsidP="00E67BE6">
      <w:r>
        <w:separator/>
      </w:r>
    </w:p>
  </w:footnote>
  <w:footnote w:type="continuationSeparator" w:id="0">
    <w:p w14:paraId="14963CA0" w14:textId="77777777" w:rsidR="002A2B54" w:rsidRDefault="002A2B54" w:rsidP="00E67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581"/>
    <w:rsid w:val="00023C49"/>
    <w:rsid w:val="00057386"/>
    <w:rsid w:val="001C2C44"/>
    <w:rsid w:val="002864AC"/>
    <w:rsid w:val="002A2B54"/>
    <w:rsid w:val="00316010"/>
    <w:rsid w:val="00471613"/>
    <w:rsid w:val="00521913"/>
    <w:rsid w:val="005942D8"/>
    <w:rsid w:val="005B24AD"/>
    <w:rsid w:val="005C3672"/>
    <w:rsid w:val="005E0738"/>
    <w:rsid w:val="00653258"/>
    <w:rsid w:val="00720BBE"/>
    <w:rsid w:val="00733A92"/>
    <w:rsid w:val="00735C78"/>
    <w:rsid w:val="00737C5B"/>
    <w:rsid w:val="0079226B"/>
    <w:rsid w:val="00815841"/>
    <w:rsid w:val="00855581"/>
    <w:rsid w:val="00912E50"/>
    <w:rsid w:val="00927331"/>
    <w:rsid w:val="00937945"/>
    <w:rsid w:val="009E5FE6"/>
    <w:rsid w:val="00A247B0"/>
    <w:rsid w:val="00A92DDC"/>
    <w:rsid w:val="00AF4E0F"/>
    <w:rsid w:val="00B50308"/>
    <w:rsid w:val="00B61058"/>
    <w:rsid w:val="00C67842"/>
    <w:rsid w:val="00D76779"/>
    <w:rsid w:val="00E67BE6"/>
    <w:rsid w:val="00E701A9"/>
    <w:rsid w:val="00E7414A"/>
    <w:rsid w:val="00E86EAD"/>
    <w:rsid w:val="00EF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97122"/>
  <w15:chartTrackingRefBased/>
  <w15:docId w15:val="{9F36BEBB-0CDE-4764-BE71-EB31ED97F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1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B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BE6"/>
    <w:rPr>
      <w:sz w:val="18"/>
      <w:szCs w:val="18"/>
    </w:rPr>
  </w:style>
  <w:style w:type="table" w:styleId="a7">
    <w:name w:val="Table Grid"/>
    <w:basedOn w:val="a1"/>
    <w:uiPriority w:val="39"/>
    <w:rsid w:val="00927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anusu</dc:creator>
  <cp:keywords/>
  <dc:description/>
  <cp:lastModifiedBy>uranusu</cp:lastModifiedBy>
  <cp:revision>12</cp:revision>
  <dcterms:created xsi:type="dcterms:W3CDTF">2021-11-19T13:22:00Z</dcterms:created>
  <dcterms:modified xsi:type="dcterms:W3CDTF">2022-08-04T03:45:00Z</dcterms:modified>
</cp:coreProperties>
</file>